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2B17" w:rsidRPr="00A3184E" w:rsidRDefault="00852B17" w:rsidP="004948F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</w:t>
      </w:r>
      <w:r w:rsidR="00EF0D1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</w:t>
      </w:r>
      <w:r w:rsidRPr="002561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 </w:t>
      </w:r>
      <w:r w:rsidR="004C5A0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ite characteristics for sites</w:t>
      </w:r>
      <w:r w:rsidRPr="001F161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ampled during 2012, 2013, and 2014 field season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bookmarkStart w:id="0" w:name="_GoBack"/>
      <w:bookmarkEnd w:id="0"/>
    </w:p>
    <w:tbl>
      <w:tblPr>
        <w:tblW w:w="13258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8"/>
        <w:gridCol w:w="900"/>
        <w:gridCol w:w="900"/>
        <w:gridCol w:w="1080"/>
        <w:gridCol w:w="630"/>
        <w:gridCol w:w="900"/>
        <w:gridCol w:w="1170"/>
        <w:gridCol w:w="1147"/>
        <w:gridCol w:w="923"/>
        <w:gridCol w:w="1080"/>
        <w:gridCol w:w="1080"/>
        <w:gridCol w:w="1080"/>
        <w:gridCol w:w="900"/>
      </w:tblGrid>
      <w:tr w:rsidR="004948FE" w:rsidRPr="00E120C0" w:rsidTr="004948FE">
        <w:trPr>
          <w:trHeight w:val="1380"/>
        </w:trPr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SM rainfall mm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D rainfall mm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F62E84" w:rsidRPr="00E120C0" w:rsidRDefault="004948FE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R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 sample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titude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itude</w:t>
            </w:r>
          </w:p>
        </w:tc>
        <w:tc>
          <w:tcPr>
            <w:tcW w:w="923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ARTR height (cm)</w:t>
            </w:r>
          </w:p>
        </w:tc>
        <w:tc>
          <w:tcPr>
            <w:tcW w:w="108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ARTR canopy width (cm)</w:t>
            </w:r>
          </w:p>
        </w:tc>
        <w:tc>
          <w:tcPr>
            <w:tcW w:w="108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ARTR interspace length (cm)</w:t>
            </w:r>
          </w:p>
        </w:tc>
        <w:tc>
          <w:tcPr>
            <w:tcW w:w="1080" w:type="dxa"/>
            <w:vAlign w:val="center"/>
          </w:tcPr>
          <w:p w:rsidR="00F62E84" w:rsidRPr="00E120C0" w:rsidRDefault="004948FE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 density</w:t>
            </w:r>
            <w:r w:rsidR="00F62E84"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per m</w:t>
            </w:r>
            <w:r w:rsidR="00F62E84"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="00F62E84"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; no ARTR</w:t>
            </w:r>
          </w:p>
        </w:tc>
        <w:tc>
          <w:tcPr>
            <w:tcW w:w="900" w:type="dxa"/>
            <w:vAlign w:val="center"/>
          </w:tcPr>
          <w:p w:rsidR="00F62E84" w:rsidRPr="00E120C0" w:rsidRDefault="004948FE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TR density</w:t>
            </w:r>
            <w:r w:rsidR="00F62E84"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per m</w:t>
            </w:r>
            <w:r w:rsidR="00F62E84"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="00F62E84"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948FE" w:rsidRPr="00E120C0" w:rsidTr="004948FE">
        <w:trPr>
          <w:trHeight w:val="315"/>
        </w:trPr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521DUX_02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-2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boldt Area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V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*</w:t>
            </w:r>
            <w:r w:rsidRPr="00E120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●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062982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8.45537</w:t>
            </w:r>
          </w:p>
        </w:tc>
        <w:tc>
          <w:tcPr>
            <w:tcW w:w="923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7</w:t>
            </w:r>
          </w:p>
        </w:tc>
        <w:tc>
          <w:tcPr>
            <w:tcW w:w="108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8</w:t>
            </w:r>
          </w:p>
        </w:tc>
        <w:tc>
          <w:tcPr>
            <w:tcW w:w="108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.9</w:t>
            </w:r>
          </w:p>
        </w:tc>
        <w:tc>
          <w:tcPr>
            <w:tcW w:w="108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4948FE" w:rsidRPr="00E120C0" w:rsidTr="004948FE">
        <w:trPr>
          <w:trHeight w:val="412"/>
        </w:trPr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mere 5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-2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wyhee High Plateau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,</w:t>
            </w:r>
          </w:p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*</w:t>
            </w:r>
            <w:r w:rsidRPr="00E120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●○□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444377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5.84427</w:t>
            </w:r>
          </w:p>
        </w:tc>
        <w:tc>
          <w:tcPr>
            <w:tcW w:w="923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3</w:t>
            </w:r>
          </w:p>
        </w:tc>
        <w:tc>
          <w:tcPr>
            <w:tcW w:w="108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7</w:t>
            </w:r>
          </w:p>
        </w:tc>
        <w:tc>
          <w:tcPr>
            <w:tcW w:w="108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.1</w:t>
            </w:r>
          </w:p>
        </w:tc>
        <w:tc>
          <w:tcPr>
            <w:tcW w:w="108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0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4948FE" w:rsidRPr="00E120C0" w:rsidTr="004948FE">
        <w:trPr>
          <w:trHeight w:val="315"/>
        </w:trPr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378AUX_01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-2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boldt Area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V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*</w:t>
            </w:r>
            <w:r w:rsidRPr="00E120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●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86218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8.10173</w:t>
            </w:r>
          </w:p>
        </w:tc>
        <w:tc>
          <w:tcPr>
            <w:tcW w:w="923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4</w:t>
            </w:r>
          </w:p>
        </w:tc>
        <w:tc>
          <w:tcPr>
            <w:tcW w:w="108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1</w:t>
            </w:r>
          </w:p>
        </w:tc>
        <w:tc>
          <w:tcPr>
            <w:tcW w:w="108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.6</w:t>
            </w:r>
          </w:p>
        </w:tc>
        <w:tc>
          <w:tcPr>
            <w:tcW w:w="108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0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</w:tr>
      <w:tr w:rsidR="004948FE" w:rsidRPr="00E120C0" w:rsidTr="004948FE">
        <w:trPr>
          <w:trHeight w:val="315"/>
        </w:trPr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mere 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-2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wyhee High Plateau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,</w:t>
            </w:r>
          </w:p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*</w:t>
            </w:r>
            <w:r w:rsidRPr="00E120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●○□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33215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5.84252</w:t>
            </w:r>
          </w:p>
        </w:tc>
        <w:tc>
          <w:tcPr>
            <w:tcW w:w="923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9</w:t>
            </w:r>
          </w:p>
        </w:tc>
        <w:tc>
          <w:tcPr>
            <w:tcW w:w="108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08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.8</w:t>
            </w:r>
          </w:p>
        </w:tc>
        <w:tc>
          <w:tcPr>
            <w:tcW w:w="108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4948FE" w:rsidRPr="00E120C0" w:rsidTr="004948FE">
        <w:trPr>
          <w:trHeight w:val="315"/>
        </w:trPr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269aux01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-3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ake River Plains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*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93022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5.31045</w:t>
            </w:r>
          </w:p>
        </w:tc>
        <w:tc>
          <w:tcPr>
            <w:tcW w:w="923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2</w:t>
            </w:r>
          </w:p>
        </w:tc>
        <w:tc>
          <w:tcPr>
            <w:tcW w:w="108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1</w:t>
            </w:r>
          </w:p>
        </w:tc>
        <w:tc>
          <w:tcPr>
            <w:tcW w:w="108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.9</w:t>
            </w:r>
          </w:p>
        </w:tc>
        <w:tc>
          <w:tcPr>
            <w:tcW w:w="108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0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4948FE" w:rsidRPr="00E120C0" w:rsidTr="004948FE">
        <w:trPr>
          <w:trHeight w:val="862"/>
        </w:trPr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022AUX_02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-2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al Nevada Basin and Range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V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*</w:t>
            </w:r>
            <w:r w:rsidRPr="00E120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●■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920339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4.53371</w:t>
            </w:r>
          </w:p>
        </w:tc>
        <w:tc>
          <w:tcPr>
            <w:tcW w:w="923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8</w:t>
            </w:r>
          </w:p>
        </w:tc>
        <w:tc>
          <w:tcPr>
            <w:tcW w:w="108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4</w:t>
            </w:r>
          </w:p>
        </w:tc>
        <w:tc>
          <w:tcPr>
            <w:tcW w:w="108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6</w:t>
            </w:r>
          </w:p>
        </w:tc>
        <w:tc>
          <w:tcPr>
            <w:tcW w:w="108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0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4948FE" w:rsidRPr="00E120C0" w:rsidTr="004948FE">
        <w:trPr>
          <w:trHeight w:val="315"/>
        </w:trPr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quaw 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-3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wyhee High Plateau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*</w:t>
            </w:r>
            <w:r w:rsidRPr="00E120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●■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430404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6.86181</w:t>
            </w:r>
          </w:p>
        </w:tc>
        <w:tc>
          <w:tcPr>
            <w:tcW w:w="923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9</w:t>
            </w:r>
          </w:p>
        </w:tc>
        <w:tc>
          <w:tcPr>
            <w:tcW w:w="108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6</w:t>
            </w:r>
          </w:p>
        </w:tc>
        <w:tc>
          <w:tcPr>
            <w:tcW w:w="108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6</w:t>
            </w:r>
          </w:p>
        </w:tc>
        <w:tc>
          <w:tcPr>
            <w:tcW w:w="108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0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4948FE" w:rsidRPr="00E120C0" w:rsidTr="004948FE">
        <w:trPr>
          <w:trHeight w:val="315"/>
        </w:trPr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428DUX_02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-2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boldt Area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V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*</w:t>
            </w:r>
            <w:r w:rsidRPr="00E120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●■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485524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7.43795</w:t>
            </w:r>
          </w:p>
        </w:tc>
        <w:tc>
          <w:tcPr>
            <w:tcW w:w="923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8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5</w:t>
            </w:r>
          </w:p>
        </w:tc>
        <w:tc>
          <w:tcPr>
            <w:tcW w:w="108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.2</w:t>
            </w:r>
          </w:p>
        </w:tc>
        <w:tc>
          <w:tcPr>
            <w:tcW w:w="108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0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4948FE" w:rsidRPr="00E120C0" w:rsidTr="004948FE">
        <w:trPr>
          <w:trHeight w:val="315"/>
        </w:trPr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489DUX_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-2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boldt Area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V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*</w:t>
            </w:r>
            <w:r w:rsidRPr="00E120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●■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26252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7.71296</w:t>
            </w:r>
          </w:p>
        </w:tc>
        <w:tc>
          <w:tcPr>
            <w:tcW w:w="923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6</w:t>
            </w:r>
          </w:p>
        </w:tc>
        <w:tc>
          <w:tcPr>
            <w:tcW w:w="108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5</w:t>
            </w:r>
          </w:p>
        </w:tc>
        <w:tc>
          <w:tcPr>
            <w:tcW w:w="108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5</w:t>
            </w:r>
          </w:p>
        </w:tc>
        <w:tc>
          <w:tcPr>
            <w:tcW w:w="108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0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4948FE" w:rsidRPr="00E120C0" w:rsidTr="004948FE">
        <w:trPr>
          <w:trHeight w:val="315"/>
        </w:trPr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555aux01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-3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ake River Plains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*</w:t>
            </w:r>
            <w:r w:rsidRPr="00E120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●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366647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4.47114</w:t>
            </w:r>
          </w:p>
        </w:tc>
        <w:tc>
          <w:tcPr>
            <w:tcW w:w="923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1</w:t>
            </w:r>
          </w:p>
        </w:tc>
        <w:tc>
          <w:tcPr>
            <w:tcW w:w="108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6</w:t>
            </w:r>
          </w:p>
        </w:tc>
        <w:tc>
          <w:tcPr>
            <w:tcW w:w="108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.8</w:t>
            </w:r>
          </w:p>
        </w:tc>
        <w:tc>
          <w:tcPr>
            <w:tcW w:w="108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0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4948FE" w:rsidRPr="00E120C0" w:rsidTr="004948FE">
        <w:trPr>
          <w:trHeight w:val="315"/>
        </w:trPr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m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-3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wyhee High Plateau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*</w:t>
            </w:r>
            <w:r w:rsidRPr="00E120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●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206451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4.76649</w:t>
            </w:r>
          </w:p>
        </w:tc>
        <w:tc>
          <w:tcPr>
            <w:tcW w:w="923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9</w:t>
            </w:r>
          </w:p>
        </w:tc>
        <w:tc>
          <w:tcPr>
            <w:tcW w:w="108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8</w:t>
            </w:r>
          </w:p>
        </w:tc>
        <w:tc>
          <w:tcPr>
            <w:tcW w:w="108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.9</w:t>
            </w:r>
          </w:p>
        </w:tc>
        <w:tc>
          <w:tcPr>
            <w:tcW w:w="108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0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4948FE" w:rsidRPr="00E120C0" w:rsidTr="004948FE">
        <w:trPr>
          <w:trHeight w:val="315"/>
        </w:trPr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alisad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-2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wyhee High Plateau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V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*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53208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6.28477</w:t>
            </w:r>
          </w:p>
        </w:tc>
        <w:tc>
          <w:tcPr>
            <w:tcW w:w="923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1</w:t>
            </w:r>
          </w:p>
        </w:tc>
        <w:tc>
          <w:tcPr>
            <w:tcW w:w="108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2</w:t>
            </w:r>
          </w:p>
        </w:tc>
        <w:tc>
          <w:tcPr>
            <w:tcW w:w="108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.5</w:t>
            </w:r>
          </w:p>
        </w:tc>
        <w:tc>
          <w:tcPr>
            <w:tcW w:w="108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0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4948FE" w:rsidRPr="00E120C0" w:rsidTr="004948FE">
        <w:trPr>
          <w:trHeight w:val="315"/>
        </w:trPr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gfoot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-3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ake River Plains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,</w:t>
            </w:r>
          </w:p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*</w:t>
            </w:r>
            <w:r w:rsidRPr="00E120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●○□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247636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6.25227</w:t>
            </w:r>
          </w:p>
        </w:tc>
        <w:tc>
          <w:tcPr>
            <w:tcW w:w="923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108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3</w:t>
            </w:r>
          </w:p>
        </w:tc>
        <w:tc>
          <w:tcPr>
            <w:tcW w:w="108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.6</w:t>
            </w:r>
          </w:p>
        </w:tc>
        <w:tc>
          <w:tcPr>
            <w:tcW w:w="108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0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</w:tr>
      <w:tr w:rsidR="004948FE" w:rsidRPr="00E120C0" w:rsidTr="004948FE">
        <w:trPr>
          <w:trHeight w:val="315"/>
        </w:trPr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scarora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-3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wyhee High Plateau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V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, 2014*</w:t>
            </w:r>
            <w:r w:rsidRPr="00E120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●○■□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59531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6.35237</w:t>
            </w:r>
          </w:p>
        </w:tc>
        <w:tc>
          <w:tcPr>
            <w:tcW w:w="923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8</w:t>
            </w:r>
          </w:p>
        </w:tc>
        <w:tc>
          <w:tcPr>
            <w:tcW w:w="108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108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.5</w:t>
            </w:r>
          </w:p>
        </w:tc>
        <w:tc>
          <w:tcPr>
            <w:tcW w:w="108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4948FE" w:rsidRPr="00E120C0" w:rsidTr="004948FE">
        <w:trPr>
          <w:trHeight w:val="315"/>
        </w:trPr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245AUX_01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-3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wyhee High Plateau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, 2014*</w:t>
            </w:r>
            <w:r w:rsidRPr="00E120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●○■□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446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6.968</w:t>
            </w:r>
          </w:p>
        </w:tc>
        <w:tc>
          <w:tcPr>
            <w:tcW w:w="923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9</w:t>
            </w:r>
          </w:p>
        </w:tc>
        <w:tc>
          <w:tcPr>
            <w:tcW w:w="108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6</w:t>
            </w:r>
          </w:p>
        </w:tc>
        <w:tc>
          <w:tcPr>
            <w:tcW w:w="108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.5</w:t>
            </w:r>
          </w:p>
        </w:tc>
        <w:tc>
          <w:tcPr>
            <w:tcW w:w="108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0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4948FE" w:rsidRPr="00E120C0" w:rsidTr="004948FE">
        <w:trPr>
          <w:trHeight w:val="315"/>
        </w:trPr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039DUX_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-2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wyhee High Plateau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V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*</w:t>
            </w:r>
            <w:r w:rsidRPr="00E120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●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1728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4.867</w:t>
            </w:r>
          </w:p>
        </w:tc>
        <w:tc>
          <w:tcPr>
            <w:tcW w:w="923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8</w:t>
            </w:r>
          </w:p>
        </w:tc>
        <w:tc>
          <w:tcPr>
            <w:tcW w:w="108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9</w:t>
            </w:r>
          </w:p>
        </w:tc>
        <w:tc>
          <w:tcPr>
            <w:tcW w:w="108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7</w:t>
            </w:r>
          </w:p>
        </w:tc>
        <w:tc>
          <w:tcPr>
            <w:tcW w:w="108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4948FE" w:rsidRPr="00E120C0" w:rsidTr="004948FE">
        <w:trPr>
          <w:trHeight w:val="315"/>
        </w:trPr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gway</w:t>
            </w:r>
            <w:proofErr w:type="spellEnd"/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ast 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-3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at Salt Lake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*</w:t>
            </w:r>
            <w:r w:rsidRPr="00E120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●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058312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2.70609</w:t>
            </w:r>
          </w:p>
        </w:tc>
        <w:tc>
          <w:tcPr>
            <w:tcW w:w="923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4</w:t>
            </w:r>
          </w:p>
        </w:tc>
        <w:tc>
          <w:tcPr>
            <w:tcW w:w="108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6</w:t>
            </w:r>
          </w:p>
        </w:tc>
        <w:tc>
          <w:tcPr>
            <w:tcW w:w="108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6</w:t>
            </w:r>
          </w:p>
        </w:tc>
        <w:tc>
          <w:tcPr>
            <w:tcW w:w="108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0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</w:tr>
      <w:tr w:rsidR="004948FE" w:rsidRPr="00E120C0" w:rsidTr="004948FE">
        <w:trPr>
          <w:trHeight w:val="315"/>
        </w:trPr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463aux_02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9-3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ake River Plains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, 2014*</w:t>
            </w:r>
            <w:r w:rsidRPr="00E120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●○■□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279496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4.32595</w:t>
            </w:r>
          </w:p>
        </w:tc>
        <w:tc>
          <w:tcPr>
            <w:tcW w:w="923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08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4</w:t>
            </w:r>
          </w:p>
        </w:tc>
        <w:tc>
          <w:tcPr>
            <w:tcW w:w="108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.8</w:t>
            </w:r>
          </w:p>
        </w:tc>
        <w:tc>
          <w:tcPr>
            <w:tcW w:w="108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4948FE" w:rsidRPr="00E120C0" w:rsidTr="004948FE">
        <w:trPr>
          <w:trHeight w:val="315"/>
        </w:trPr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57DUX_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-3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at Salt Lake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*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2456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2.627</w:t>
            </w:r>
          </w:p>
        </w:tc>
        <w:tc>
          <w:tcPr>
            <w:tcW w:w="923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2</w:t>
            </w:r>
          </w:p>
        </w:tc>
        <w:tc>
          <w:tcPr>
            <w:tcW w:w="108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5</w:t>
            </w:r>
          </w:p>
        </w:tc>
        <w:tc>
          <w:tcPr>
            <w:tcW w:w="108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.3</w:t>
            </w:r>
          </w:p>
        </w:tc>
        <w:tc>
          <w:tcPr>
            <w:tcW w:w="108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0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4948FE" w:rsidRPr="00E120C0" w:rsidTr="004948FE">
        <w:trPr>
          <w:trHeight w:val="315"/>
        </w:trPr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sonHi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-3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wyhee High Plateau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V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*</w:t>
            </w:r>
            <w:r w:rsidRPr="00E120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●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66200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6.33469</w:t>
            </w:r>
          </w:p>
        </w:tc>
        <w:tc>
          <w:tcPr>
            <w:tcW w:w="923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4</w:t>
            </w:r>
          </w:p>
        </w:tc>
        <w:tc>
          <w:tcPr>
            <w:tcW w:w="108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1</w:t>
            </w:r>
          </w:p>
        </w:tc>
        <w:tc>
          <w:tcPr>
            <w:tcW w:w="108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.4</w:t>
            </w:r>
          </w:p>
        </w:tc>
        <w:tc>
          <w:tcPr>
            <w:tcW w:w="108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0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4948FE" w:rsidRPr="00E120C0" w:rsidTr="004948FE">
        <w:trPr>
          <w:trHeight w:val="315"/>
        </w:trPr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sonLow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-3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wyhee High Plateau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V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,</w:t>
            </w:r>
          </w:p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*</w:t>
            </w:r>
            <w:r w:rsidRPr="00E120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●■○□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655902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6.31676</w:t>
            </w:r>
          </w:p>
        </w:tc>
        <w:tc>
          <w:tcPr>
            <w:tcW w:w="923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6</w:t>
            </w:r>
          </w:p>
        </w:tc>
        <w:tc>
          <w:tcPr>
            <w:tcW w:w="108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7</w:t>
            </w:r>
          </w:p>
        </w:tc>
        <w:tc>
          <w:tcPr>
            <w:tcW w:w="108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.4</w:t>
            </w:r>
          </w:p>
        </w:tc>
        <w:tc>
          <w:tcPr>
            <w:tcW w:w="108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4948FE" w:rsidRPr="00E120C0" w:rsidTr="004948FE">
        <w:trPr>
          <w:trHeight w:val="315"/>
        </w:trPr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elopeHi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-2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boldt Area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V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*</w:t>
            </w:r>
            <w:r w:rsidRPr="00E120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●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30878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7.6917</w:t>
            </w:r>
          </w:p>
        </w:tc>
        <w:tc>
          <w:tcPr>
            <w:tcW w:w="923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7</w:t>
            </w:r>
          </w:p>
        </w:tc>
        <w:tc>
          <w:tcPr>
            <w:tcW w:w="108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9</w:t>
            </w:r>
          </w:p>
        </w:tc>
        <w:tc>
          <w:tcPr>
            <w:tcW w:w="108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.5</w:t>
            </w:r>
          </w:p>
        </w:tc>
        <w:tc>
          <w:tcPr>
            <w:tcW w:w="108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4948FE" w:rsidRPr="00E120C0" w:rsidTr="004948FE">
        <w:trPr>
          <w:trHeight w:val="315"/>
        </w:trPr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elopeLow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-2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boldt Area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V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*</w:t>
            </w:r>
            <w:r w:rsidRPr="00E120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●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319994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7.68408</w:t>
            </w:r>
          </w:p>
        </w:tc>
        <w:tc>
          <w:tcPr>
            <w:tcW w:w="923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4</w:t>
            </w:r>
          </w:p>
        </w:tc>
        <w:tc>
          <w:tcPr>
            <w:tcW w:w="108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5</w:t>
            </w:r>
          </w:p>
        </w:tc>
        <w:tc>
          <w:tcPr>
            <w:tcW w:w="108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.9</w:t>
            </w:r>
          </w:p>
        </w:tc>
        <w:tc>
          <w:tcPr>
            <w:tcW w:w="108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4948FE" w:rsidRPr="00E120C0" w:rsidTr="004948FE">
        <w:trPr>
          <w:trHeight w:val="315"/>
        </w:trPr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mHigh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-3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wyhee High Plateau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*</w:t>
            </w:r>
            <w:r w:rsidRPr="00E120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●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20115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4.76608</w:t>
            </w:r>
          </w:p>
        </w:tc>
        <w:tc>
          <w:tcPr>
            <w:tcW w:w="923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4</w:t>
            </w:r>
          </w:p>
        </w:tc>
        <w:tc>
          <w:tcPr>
            <w:tcW w:w="108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1</w:t>
            </w:r>
          </w:p>
        </w:tc>
        <w:tc>
          <w:tcPr>
            <w:tcW w:w="108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.7</w:t>
            </w:r>
          </w:p>
        </w:tc>
        <w:tc>
          <w:tcPr>
            <w:tcW w:w="108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0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4948FE" w:rsidRPr="00E120C0" w:rsidTr="004948FE">
        <w:trPr>
          <w:trHeight w:val="315"/>
        </w:trPr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mLow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-3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wyhee High Plateau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*</w:t>
            </w:r>
            <w:r w:rsidRPr="00E120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●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196978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4.76697</w:t>
            </w:r>
          </w:p>
        </w:tc>
        <w:tc>
          <w:tcPr>
            <w:tcW w:w="923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108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8</w:t>
            </w:r>
          </w:p>
        </w:tc>
        <w:tc>
          <w:tcPr>
            <w:tcW w:w="108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.7</w:t>
            </w:r>
          </w:p>
        </w:tc>
        <w:tc>
          <w:tcPr>
            <w:tcW w:w="108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0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</w:tr>
      <w:tr w:rsidR="004948FE" w:rsidRPr="00E120C0" w:rsidTr="004948FE">
        <w:trPr>
          <w:trHeight w:val="315"/>
        </w:trPr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phant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-3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wyhee High </w:t>
            </w: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lateau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ID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*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373211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6.84716</w:t>
            </w:r>
          </w:p>
        </w:tc>
        <w:tc>
          <w:tcPr>
            <w:tcW w:w="923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108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2</w:t>
            </w:r>
          </w:p>
        </w:tc>
        <w:tc>
          <w:tcPr>
            <w:tcW w:w="108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.2</w:t>
            </w:r>
          </w:p>
        </w:tc>
        <w:tc>
          <w:tcPr>
            <w:tcW w:w="108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0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4948FE" w:rsidRPr="00E120C0" w:rsidTr="004948FE">
        <w:trPr>
          <w:trHeight w:val="315"/>
        </w:trPr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Buttelo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-3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wyhee High Plateau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*</w:t>
            </w:r>
            <w:r w:rsidRPr="00E120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●■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37698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6.88564</w:t>
            </w:r>
          </w:p>
        </w:tc>
        <w:tc>
          <w:tcPr>
            <w:tcW w:w="923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5</w:t>
            </w:r>
          </w:p>
        </w:tc>
        <w:tc>
          <w:tcPr>
            <w:tcW w:w="108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9</w:t>
            </w:r>
          </w:p>
        </w:tc>
        <w:tc>
          <w:tcPr>
            <w:tcW w:w="108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.6</w:t>
            </w:r>
          </w:p>
        </w:tc>
        <w:tc>
          <w:tcPr>
            <w:tcW w:w="108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4948FE" w:rsidRPr="00E120C0" w:rsidTr="004948FE">
        <w:trPr>
          <w:trHeight w:val="315"/>
        </w:trPr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ckCrk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-3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wyhee High Plateau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*</w:t>
            </w:r>
            <w:r w:rsidRPr="00E120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●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463327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5.92876</w:t>
            </w:r>
          </w:p>
        </w:tc>
        <w:tc>
          <w:tcPr>
            <w:tcW w:w="923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6</w:t>
            </w:r>
          </w:p>
        </w:tc>
        <w:tc>
          <w:tcPr>
            <w:tcW w:w="108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3</w:t>
            </w:r>
          </w:p>
        </w:tc>
        <w:tc>
          <w:tcPr>
            <w:tcW w:w="108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.5</w:t>
            </w:r>
          </w:p>
        </w:tc>
        <w:tc>
          <w:tcPr>
            <w:tcW w:w="108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0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4948FE" w:rsidRPr="00E120C0" w:rsidTr="004948FE">
        <w:trPr>
          <w:trHeight w:val="315"/>
        </w:trPr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ckCrkh2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-3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wyhee High Plateau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*</w:t>
            </w:r>
            <w:r w:rsidRPr="00E120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●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465466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5.91969</w:t>
            </w:r>
          </w:p>
        </w:tc>
        <w:tc>
          <w:tcPr>
            <w:tcW w:w="923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08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9</w:t>
            </w:r>
          </w:p>
        </w:tc>
        <w:tc>
          <w:tcPr>
            <w:tcW w:w="108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.4</w:t>
            </w:r>
          </w:p>
        </w:tc>
        <w:tc>
          <w:tcPr>
            <w:tcW w:w="108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00" w:type="dxa"/>
            <w:vAlign w:val="center"/>
          </w:tcPr>
          <w:p w:rsidR="00F62E84" w:rsidRPr="00E120C0" w:rsidRDefault="00F62E84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4948FE" w:rsidRPr="00E120C0" w:rsidTr="004948FE">
        <w:trPr>
          <w:trHeight w:val="315"/>
        </w:trPr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174DUX_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-3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wyhee High Plateau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  <w:r w:rsidRPr="00E120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○■□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102869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4.7864</w:t>
            </w:r>
          </w:p>
        </w:tc>
        <w:tc>
          <w:tcPr>
            <w:tcW w:w="923" w:type="dxa"/>
            <w:vAlign w:val="center"/>
          </w:tcPr>
          <w:p w:rsidR="00F62E84" w:rsidRPr="00E120C0" w:rsidRDefault="00211C70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center"/>
          </w:tcPr>
          <w:p w:rsidR="00F62E84" w:rsidRPr="00E120C0" w:rsidRDefault="00211C70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center"/>
          </w:tcPr>
          <w:p w:rsidR="00F62E84" w:rsidRPr="00E120C0" w:rsidRDefault="00211C70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center"/>
          </w:tcPr>
          <w:p w:rsidR="00F62E84" w:rsidRPr="00E120C0" w:rsidRDefault="00211C70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:rsidR="00F62E84" w:rsidRPr="00E120C0" w:rsidRDefault="00211C70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948FE" w:rsidRPr="00E120C0" w:rsidTr="004948FE">
        <w:trPr>
          <w:trHeight w:val="315"/>
        </w:trPr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613_AUX0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0-4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at Salt Lake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  <w:r w:rsidRPr="00E120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○■□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667749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2.04157</w:t>
            </w:r>
          </w:p>
        </w:tc>
        <w:tc>
          <w:tcPr>
            <w:tcW w:w="923" w:type="dxa"/>
            <w:vAlign w:val="center"/>
          </w:tcPr>
          <w:p w:rsidR="00F62E84" w:rsidRPr="00E120C0" w:rsidRDefault="00211C70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center"/>
          </w:tcPr>
          <w:p w:rsidR="00F62E84" w:rsidRPr="00E120C0" w:rsidRDefault="00211C70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center"/>
          </w:tcPr>
          <w:p w:rsidR="00F62E84" w:rsidRPr="00E120C0" w:rsidRDefault="00211C70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center"/>
          </w:tcPr>
          <w:p w:rsidR="00F62E84" w:rsidRPr="00E120C0" w:rsidRDefault="00211C70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:rsidR="00F62E84" w:rsidRPr="00E120C0" w:rsidRDefault="00211C70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948FE" w:rsidRPr="00E120C0" w:rsidTr="004948FE">
        <w:trPr>
          <w:trHeight w:val="315"/>
        </w:trPr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527_AUX0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-2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boldt Area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V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  <w:r w:rsidRPr="00E120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○■□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436878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F62E84" w:rsidRPr="00E120C0" w:rsidRDefault="00F62E84" w:rsidP="00F62E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7.05473</w:t>
            </w:r>
          </w:p>
        </w:tc>
        <w:tc>
          <w:tcPr>
            <w:tcW w:w="923" w:type="dxa"/>
            <w:vAlign w:val="center"/>
          </w:tcPr>
          <w:p w:rsidR="00F62E84" w:rsidRPr="00E120C0" w:rsidRDefault="00211C70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center"/>
          </w:tcPr>
          <w:p w:rsidR="00F62E84" w:rsidRPr="00E120C0" w:rsidRDefault="00211C70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center"/>
          </w:tcPr>
          <w:p w:rsidR="00F62E84" w:rsidRPr="00E120C0" w:rsidRDefault="00211C70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center"/>
          </w:tcPr>
          <w:p w:rsidR="00F62E84" w:rsidRPr="00E120C0" w:rsidRDefault="00211C70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:rsidR="00F62E84" w:rsidRPr="00E120C0" w:rsidRDefault="00211C70" w:rsidP="004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:rsidR="00852B17" w:rsidRPr="005A3295" w:rsidRDefault="00852B17" w:rsidP="00852B17">
      <w:pPr>
        <w:rPr>
          <w:rFonts w:ascii="Times New Roman" w:hAnsi="Times New Roman" w:cs="Times New Roman"/>
          <w:sz w:val="20"/>
          <w:szCs w:val="20"/>
        </w:rPr>
      </w:pPr>
    </w:p>
    <w:p w:rsidR="00852B17" w:rsidRPr="00905EE1" w:rsidRDefault="00852B17" w:rsidP="00852B17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05EE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ymbol legend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or measurements made</w:t>
      </w:r>
      <w:r w:rsidR="00717D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</w:p>
    <w:p w:rsidR="00852B17" w:rsidRDefault="00852B17" w:rsidP="00852B1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Pr="00A3184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P. secunda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over</w:t>
      </w:r>
    </w:p>
    <w:p w:rsidR="00852B17" w:rsidRDefault="00852B17" w:rsidP="00852B1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●</w:t>
      </w:r>
      <w:r w:rsidRPr="00905EE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. elymoide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nsity, cover, basal width, height, evidence of grazing</w:t>
      </w:r>
    </w:p>
    <w:p w:rsidR="00852B17" w:rsidRDefault="00852B17" w:rsidP="00852B1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○</w:t>
      </w:r>
      <w:r w:rsidRPr="00905EE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. elymoide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lowering</w:t>
      </w:r>
    </w:p>
    <w:p w:rsidR="00852B17" w:rsidRDefault="00852B17" w:rsidP="00852B1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■ </w:t>
      </w:r>
      <w:r w:rsidRPr="00905EE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. spicat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nsity, cover, basal width, height, evidence of grazing</w:t>
      </w:r>
    </w:p>
    <w:p w:rsidR="000F37DC" w:rsidRDefault="00852B17">
      <w:r>
        <w:rPr>
          <w:rFonts w:ascii="Times New Roman" w:hAnsi="Times New Roman" w:cs="Times New Roman"/>
          <w:color w:val="000000" w:themeColor="text1"/>
          <w:sz w:val="24"/>
          <w:szCs w:val="24"/>
        </w:rPr>
        <w:t>□</w:t>
      </w:r>
      <w:r w:rsidRPr="00905EE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. spicat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lowering</w:t>
      </w:r>
    </w:p>
    <w:sectPr w:rsidR="000F37DC" w:rsidSect="00F62E8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2B17"/>
    <w:rsid w:val="000F0C2D"/>
    <w:rsid w:val="000F37DC"/>
    <w:rsid w:val="00211C70"/>
    <w:rsid w:val="00361933"/>
    <w:rsid w:val="00361A9F"/>
    <w:rsid w:val="003B1D48"/>
    <w:rsid w:val="004948FE"/>
    <w:rsid w:val="004C5A05"/>
    <w:rsid w:val="00652DC7"/>
    <w:rsid w:val="00717D9A"/>
    <w:rsid w:val="00852B17"/>
    <w:rsid w:val="00901C4F"/>
    <w:rsid w:val="009911DD"/>
    <w:rsid w:val="00A60848"/>
    <w:rsid w:val="00BE4C26"/>
    <w:rsid w:val="00C8559F"/>
    <w:rsid w:val="00D02A52"/>
    <w:rsid w:val="00D24A30"/>
    <w:rsid w:val="00D26046"/>
    <w:rsid w:val="00D80C1D"/>
    <w:rsid w:val="00D97C08"/>
    <w:rsid w:val="00DB13A1"/>
    <w:rsid w:val="00E120C0"/>
    <w:rsid w:val="00E37D74"/>
    <w:rsid w:val="00EE3E77"/>
    <w:rsid w:val="00EF0D10"/>
    <w:rsid w:val="00F017CC"/>
    <w:rsid w:val="00F62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B17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948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48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48FE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48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48FE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48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48FE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B17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948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48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48FE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48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48FE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48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48FE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592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42</Words>
  <Characters>309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ke</dc:creator>
  <cp:keywords/>
  <dc:description/>
  <cp:lastModifiedBy>Kari Veblen</cp:lastModifiedBy>
  <cp:revision>9</cp:revision>
  <dcterms:created xsi:type="dcterms:W3CDTF">2015-08-27T21:25:00Z</dcterms:created>
  <dcterms:modified xsi:type="dcterms:W3CDTF">2015-11-11T19:34:00Z</dcterms:modified>
</cp:coreProperties>
</file>